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8F981" w14:textId="77777777" w:rsidR="00226713" w:rsidRPr="00226713" w:rsidRDefault="00226713" w:rsidP="00226713">
      <w:pPr>
        <w:spacing w:afterLines="50" w:after="156" w:line="276" w:lineRule="auto"/>
        <w:jc w:val="left"/>
        <w:rPr>
          <w:rFonts w:ascii="Times New Roman" w:eastAsia="宋体" w:hAnsi="Times New Roman" w:cs="Times New Roman"/>
          <w:color w:val="000000" w:themeColor="text1"/>
          <w:sz w:val="18"/>
          <w:szCs w:val="16"/>
        </w:rPr>
      </w:pPr>
      <w:r w:rsidRPr="00226713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Supplementary table 1. </w:t>
      </w:r>
      <w:r w:rsidRPr="00226713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The segmentation results of the models pretrained, fine-tuned and validated on the dataset A, B, C and B+C. </w:t>
      </w:r>
      <w:r w:rsidRPr="00226713">
        <w:rPr>
          <w:rFonts w:ascii="Times New Roman" w:hAnsi="Times New Roman" w:cs="Times New Roman"/>
          <w:color w:val="000000" w:themeColor="text1"/>
          <w:szCs w:val="21"/>
        </w:rPr>
        <w:t>Two-tailed p-values &lt;0.05 were considered statistical</w:t>
      </w:r>
      <w:r w:rsidRPr="00226713">
        <w:rPr>
          <w:rFonts w:ascii="Times New Roman" w:hAnsi="Times New Roman" w:cs="Times New Roman" w:hint="eastAsia"/>
          <w:color w:val="000000" w:themeColor="text1"/>
          <w:szCs w:val="21"/>
        </w:rPr>
        <w:t>ly</w:t>
      </w:r>
      <w:r w:rsidRPr="00226713">
        <w:rPr>
          <w:rFonts w:ascii="Times New Roman" w:hAnsi="Times New Roman" w:cs="Times New Roman"/>
          <w:color w:val="000000" w:themeColor="text1"/>
          <w:szCs w:val="21"/>
        </w:rPr>
        <w:t xml:space="preserve"> significant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00" w:firstRow="0" w:lastRow="0" w:firstColumn="0" w:lastColumn="1" w:noHBand="0" w:noVBand="1"/>
      </w:tblPr>
      <w:tblGrid>
        <w:gridCol w:w="3119"/>
        <w:gridCol w:w="1709"/>
        <w:gridCol w:w="1125"/>
        <w:gridCol w:w="1423"/>
      </w:tblGrid>
      <w:tr w:rsidR="00226713" w:rsidRPr="00226713" w14:paraId="408AF7F3" w14:textId="77777777" w:rsidTr="00D72748">
        <w:trPr>
          <w:trHeight w:val="397"/>
          <w:jc w:val="center"/>
        </w:trPr>
        <w:tc>
          <w:tcPr>
            <w:tcW w:w="3119" w:type="dxa"/>
            <w:tcBorders>
              <w:top w:val="double" w:sz="6" w:space="0" w:color="auto"/>
              <w:left w:val="nil"/>
              <w:right w:val="nil"/>
            </w:tcBorders>
            <w:vAlign w:val="center"/>
          </w:tcPr>
          <w:p w14:paraId="6EC8B5D5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 datasets</w:t>
            </w:r>
          </w:p>
        </w:tc>
        <w:tc>
          <w:tcPr>
            <w:tcW w:w="170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4A2C5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713">
              <w:rPr>
                <w:rFonts w:ascii="Times New Roman" w:eastAsia="宋体" w:hAnsi="Times New Roman"/>
                <w:color w:val="000000" w:themeColor="text1"/>
                <w:sz w:val="24"/>
                <w:szCs w:val="28"/>
              </w:rPr>
              <w:t>Test datasets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512BE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SC (%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</w:tcBorders>
            <w:vAlign w:val="center"/>
          </w:tcPr>
          <w:p w14:paraId="3B7CDF30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D </w:t>
            </w:r>
            <w:r w:rsidRPr="0022671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mm)</w:t>
            </w:r>
          </w:p>
        </w:tc>
      </w:tr>
      <w:tr w:rsidR="00226713" w:rsidRPr="00226713" w14:paraId="30CC6EB1" w14:textId="77777777" w:rsidTr="00D72748">
        <w:trPr>
          <w:trHeight w:val="397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56F201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 (</w:t>
            </w:r>
            <w:r w:rsidRPr="0022671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80%</w:t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EEA33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 (2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B9E8F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84±9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BED3B4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±0.88</w:t>
            </w:r>
          </w:p>
        </w:tc>
      </w:tr>
      <w:tr w:rsidR="00226713" w:rsidRPr="00226713" w14:paraId="36023209" w14:textId="77777777" w:rsidTr="00D72748">
        <w:trPr>
          <w:trHeight w:val="397"/>
          <w:jc w:val="center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BF4F06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7610A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27788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23±1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90470B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0±2.02</w:t>
            </w:r>
          </w:p>
        </w:tc>
      </w:tr>
      <w:tr w:rsidR="00226713" w:rsidRPr="00226713" w14:paraId="23ABE318" w14:textId="77777777" w:rsidTr="00D72748">
        <w:trPr>
          <w:trHeight w:val="397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465039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 (</w:t>
            </w:r>
            <w:r w:rsidRPr="0022671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80%</w:t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06316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 (2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62EAB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77±8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8190A45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6±1.58</w:t>
            </w:r>
          </w:p>
        </w:tc>
      </w:tr>
      <w:tr w:rsidR="00226713" w:rsidRPr="00226713" w14:paraId="6A490993" w14:textId="77777777" w:rsidTr="00D72748">
        <w:trPr>
          <w:trHeight w:val="397"/>
          <w:jc w:val="center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33C406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3C56A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945EE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88±1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2C8DD0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2±3.96</w:t>
            </w:r>
          </w:p>
        </w:tc>
      </w:tr>
      <w:tr w:rsidR="00226713" w:rsidRPr="00226713" w14:paraId="3C621D52" w14:textId="77777777" w:rsidTr="00D72748">
        <w:trPr>
          <w:trHeight w:val="397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14245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 Pretrained + A (70%) fine-tuning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7F9D4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22671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instrText xml:space="preserve"> = 1 \* GB3 </w:instrText>
            </w:r>
            <w:r w:rsidRPr="0022671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>①</w:t>
            </w:r>
            <w:r w:rsidRPr="0022671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 (3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80CA9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81±7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AA96A5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±0.60</w:t>
            </w:r>
          </w:p>
        </w:tc>
      </w:tr>
      <w:tr w:rsidR="00226713" w:rsidRPr="00226713" w14:paraId="34A98AC1" w14:textId="77777777" w:rsidTr="00D72748">
        <w:trPr>
          <w:trHeight w:val="397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BA36A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 Pretrained + A (70%) fine-tuning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8DE12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instrText xml:space="preserve"> = 2 \* GB3 </w:instrTex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>②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 (3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C13BC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27±6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4DD9CE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±0.57</w:t>
            </w:r>
          </w:p>
        </w:tc>
      </w:tr>
      <w:tr w:rsidR="00226713" w:rsidRPr="00226713" w14:paraId="5360F8D0" w14:textId="77777777" w:rsidTr="00D72748">
        <w:trPr>
          <w:trHeight w:val="397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3CDC90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B+C) Pretrained + A (70%) fine-tuning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E660F9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instrText xml:space="preserve"> = 3 \* GB3 </w:instrTex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>③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 (3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22F012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46±6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860C48C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±1.32</w:t>
            </w:r>
          </w:p>
        </w:tc>
      </w:tr>
      <w:tr w:rsidR="00226713" w:rsidRPr="00226713" w14:paraId="388F0E8E" w14:textId="77777777" w:rsidTr="00D72748">
        <w:trPr>
          <w:trHeight w:val="397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36281E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(70%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ADD799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instrText xml:space="preserve"> = 4 \* GB3 </w:instrTex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>④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 (3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34D41D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46±6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7BA139B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±0.67</w:t>
            </w:r>
          </w:p>
        </w:tc>
      </w:tr>
      <w:tr w:rsidR="00226713" w:rsidRPr="00226713" w14:paraId="60B89E8F" w14:textId="77777777" w:rsidTr="00D72748">
        <w:trPr>
          <w:trHeight w:val="397"/>
          <w:jc w:val="center"/>
        </w:trPr>
        <w:tc>
          <w:tcPr>
            <w:tcW w:w="3119" w:type="dxa"/>
            <w:vMerge w:val="restart"/>
            <w:tcBorders>
              <w:left w:val="nil"/>
              <w:right w:val="nil"/>
            </w:tcBorders>
            <w:vAlign w:val="center"/>
          </w:tcPr>
          <w:p w14:paraId="632E3121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AD21" w14:textId="7511011B" w:rsidR="00226713" w:rsidRPr="00226713" w:rsidRDefault="00226713" w:rsidP="007C49C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instrText xml:space="preserve"> = 4 \* GB3 </w:instrTex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>④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="007C49C8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vs. 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instrText xml:space="preserve"> = 1 \* GB3 </w:instrTex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>①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CBA4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2E27C6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</w:tr>
      <w:tr w:rsidR="00226713" w:rsidRPr="00226713" w14:paraId="7BFCC51D" w14:textId="77777777" w:rsidTr="00D72748">
        <w:trPr>
          <w:trHeight w:val="397"/>
          <w:jc w:val="center"/>
        </w:trPr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14:paraId="25A7C6AB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451F" w14:textId="6918BCD4" w:rsidR="00226713" w:rsidRPr="00226713" w:rsidRDefault="00226713" w:rsidP="007C49C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instrText xml:space="preserve"> = 4 \* GB3 </w:instrTex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>④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="007C49C8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vs. 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instrText xml:space="preserve"> = 2 \* GB3 </w:instrTex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>②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762D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EAF73DE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</w:tr>
      <w:tr w:rsidR="00226713" w:rsidRPr="00226713" w14:paraId="7107AE4A" w14:textId="77777777" w:rsidTr="00D72748">
        <w:trPr>
          <w:trHeight w:val="397"/>
          <w:jc w:val="center"/>
        </w:trPr>
        <w:tc>
          <w:tcPr>
            <w:tcW w:w="3119" w:type="dxa"/>
            <w:vMerge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2B22F5F4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7425466" w14:textId="4035C022" w:rsidR="00226713" w:rsidRPr="00226713" w:rsidRDefault="00226713" w:rsidP="007C49C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instrText xml:space="preserve"> = 4 \* GB3 </w:instrTex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>④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="007C49C8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vs. 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instrText xml:space="preserve"> = 3 \* GB3 </w:instrTex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t>③</w:t>
            </w:r>
            <w:r w:rsidRPr="00226713">
              <w:rPr>
                <w:rFonts w:ascii="Cambria Math" w:hAnsi="Cambria Math" w:cs="Cambria Math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6ACC730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6D625945" w14:textId="77777777" w:rsidR="00226713" w:rsidRPr="00226713" w:rsidRDefault="00226713" w:rsidP="00D7274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67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</w:tr>
    </w:tbl>
    <w:p w14:paraId="4EB64165" w14:textId="77777777" w:rsidR="00226713" w:rsidRPr="00226713" w:rsidRDefault="00226713" w:rsidP="0044725D">
      <w:pPr>
        <w:spacing w:line="240" w:lineRule="atLeast"/>
        <w:ind w:firstLine="420"/>
        <w:jc w:val="left"/>
        <w:rPr>
          <w:rFonts w:ascii="Times New Roman" w:eastAsia="宋体" w:hAnsi="Times New Roman" w:cs="Times New Roman"/>
          <w:bCs/>
          <w:color w:val="000000" w:themeColor="text1"/>
          <w:sz w:val="18"/>
          <w:szCs w:val="16"/>
        </w:rPr>
      </w:pPr>
      <w:r w:rsidRPr="00226713"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  <w:t xml:space="preserve">Note: The values were represented as mean ± standard deviation. </w:t>
      </w:r>
      <w:r w:rsidRPr="00226713">
        <w:rPr>
          <w:rFonts w:ascii="Times New Roman" w:eastAsia="宋体" w:hAnsi="Times New Roman" w:cs="Times New Roman"/>
          <w:color w:val="000000" w:themeColor="text1"/>
          <w:sz w:val="18"/>
          <w:szCs w:val="16"/>
        </w:rPr>
        <w:t>A</w:t>
      </w:r>
      <w:r w:rsidRPr="00226713">
        <w:rPr>
          <w:rFonts w:ascii="Times New Roman" w:eastAsia="宋体" w:hAnsi="Times New Roman" w:cs="Times New Roman"/>
          <w:bCs/>
          <w:color w:val="000000" w:themeColor="text1"/>
          <w:sz w:val="18"/>
          <w:szCs w:val="16"/>
        </w:rPr>
        <w:t xml:space="preserve">: Our institution; B: institution B; and C: MICCAI2019. </w:t>
      </w:r>
    </w:p>
    <w:p w14:paraId="0476DBB5" w14:textId="77777777" w:rsidR="005E7EB7" w:rsidRPr="0044725D" w:rsidRDefault="005E7EB7">
      <w:pPr>
        <w:rPr>
          <w:color w:val="000000" w:themeColor="text1"/>
        </w:rPr>
      </w:pPr>
    </w:p>
    <w:sectPr w:rsidR="005E7EB7" w:rsidRPr="004472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713"/>
    <w:rsid w:val="000F2542"/>
    <w:rsid w:val="00156BAE"/>
    <w:rsid w:val="00226713"/>
    <w:rsid w:val="0044725D"/>
    <w:rsid w:val="004B3971"/>
    <w:rsid w:val="005E7EB7"/>
    <w:rsid w:val="006913A8"/>
    <w:rsid w:val="006F5DA3"/>
    <w:rsid w:val="007C49C8"/>
    <w:rsid w:val="008B3899"/>
    <w:rsid w:val="0095047B"/>
    <w:rsid w:val="009C1CB5"/>
    <w:rsid w:val="009E0A15"/>
    <w:rsid w:val="00A4025E"/>
    <w:rsid w:val="00A62F34"/>
    <w:rsid w:val="00AC5EBF"/>
    <w:rsid w:val="00BE16EE"/>
    <w:rsid w:val="00BE53BB"/>
    <w:rsid w:val="00C35F4A"/>
    <w:rsid w:val="00CC60C4"/>
    <w:rsid w:val="00EE1318"/>
    <w:rsid w:val="00F3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7271E"/>
  <w15:chartTrackingRefBased/>
  <w15:docId w15:val="{8BB77C40-CFFA-6C47-B052-3831A7D7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71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671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er</dc:creator>
  <cp:keywords/>
  <dc:description/>
  <cp:lastModifiedBy>younger</cp:lastModifiedBy>
  <cp:revision>4</cp:revision>
  <dcterms:created xsi:type="dcterms:W3CDTF">2022-02-18T10:14:00Z</dcterms:created>
  <dcterms:modified xsi:type="dcterms:W3CDTF">2022-02-18T11:44:00Z</dcterms:modified>
</cp:coreProperties>
</file>